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7579A" w14:textId="75D77F2D" w:rsidR="00EF5137" w:rsidRPr="00A3064E" w:rsidRDefault="00A3064E" w:rsidP="00A3064E">
      <w:pPr>
        <w:pStyle w:val="Authors"/>
        <w:spacing w:after="0"/>
        <w:rPr>
          <w:rFonts w:ascii="Times New Roman" w:eastAsia="Arial" w:hAnsi="Times New Roman" w:cs="Times New Roman"/>
          <w:b/>
          <w:bCs/>
          <w:noProof w:val="0"/>
          <w:kern w:val="28"/>
          <w:sz w:val="32"/>
          <w:szCs w:val="32"/>
        </w:rPr>
      </w:pPr>
      <w:r w:rsidRPr="00A3064E">
        <w:rPr>
          <w:rFonts w:ascii="Times New Roman" w:eastAsia="Arial" w:hAnsi="Times New Roman" w:cs="Times New Roman"/>
          <w:b/>
          <w:bCs/>
          <w:noProof w:val="0"/>
          <w:kern w:val="28"/>
          <w:sz w:val="32"/>
          <w:szCs w:val="32"/>
        </w:rPr>
        <w:t>Supplementary</w:t>
      </w:r>
      <w:r w:rsidR="00EF5137" w:rsidRPr="00A3064E">
        <w:rPr>
          <w:rFonts w:ascii="Times New Roman" w:eastAsia="Arial" w:hAnsi="Times New Roman" w:cs="Times New Roman"/>
          <w:b/>
          <w:bCs/>
          <w:noProof w:val="0"/>
          <w:kern w:val="28"/>
          <w:sz w:val="32"/>
          <w:szCs w:val="32"/>
        </w:rPr>
        <w:t xml:space="preserve"> </w:t>
      </w:r>
      <w:r w:rsidR="002A0BB5">
        <w:rPr>
          <w:rFonts w:ascii="Times New Roman" w:eastAsia="Arial" w:hAnsi="Times New Roman" w:cs="Times New Roman"/>
          <w:b/>
          <w:bCs/>
          <w:noProof w:val="0"/>
          <w:kern w:val="28"/>
          <w:sz w:val="32"/>
          <w:szCs w:val="32"/>
        </w:rPr>
        <w:t>Tables</w:t>
      </w:r>
    </w:p>
    <w:p w14:paraId="71F8BA6E" w14:textId="77777777" w:rsidR="00A3064E" w:rsidRDefault="00A3064E" w:rsidP="00EF5137">
      <w:pPr>
        <w:pStyle w:val="Authors"/>
        <w:spacing w:after="0"/>
        <w:jc w:val="left"/>
        <w:rPr>
          <w:rFonts w:ascii="Times New Roman" w:eastAsia="Arial" w:hAnsi="Times New Roman" w:cs="Times New Roman"/>
          <w:b/>
          <w:bCs/>
          <w:noProof w:val="0"/>
          <w:kern w:val="28"/>
        </w:rPr>
      </w:pPr>
    </w:p>
    <w:p w14:paraId="7404F2E7" w14:textId="37B69180" w:rsidR="00EF5137" w:rsidRPr="00890D0D" w:rsidRDefault="00EF5137" w:rsidP="00EF5137">
      <w:pPr>
        <w:pStyle w:val="Authors"/>
        <w:spacing w:after="0"/>
        <w:jc w:val="left"/>
        <w:rPr>
          <w:rFonts w:ascii="Times New Roman" w:eastAsia="Arial" w:hAnsi="Times New Roman" w:cs="Times New Roman"/>
          <w:b/>
          <w:bCs/>
          <w:noProof w:val="0"/>
          <w:kern w:val="28"/>
        </w:rPr>
      </w:pPr>
      <w:r w:rsidRPr="00890D0D">
        <w:rPr>
          <w:rFonts w:ascii="Times New Roman" w:eastAsia="Arial" w:hAnsi="Times New Roman" w:cs="Times New Roman"/>
          <w:b/>
          <w:bCs/>
          <w:noProof w:val="0"/>
          <w:kern w:val="28"/>
        </w:rPr>
        <w:t xml:space="preserve">Exploring the Sublethal Impacts of Cu and Zn on </w:t>
      </w:r>
      <w:r w:rsidRPr="00890D0D">
        <w:rPr>
          <w:rFonts w:ascii="Times New Roman" w:eastAsia="Arial" w:hAnsi="Times New Roman" w:cs="Times New Roman"/>
          <w:b/>
          <w:bCs/>
          <w:i/>
          <w:iCs/>
          <w:noProof w:val="0"/>
          <w:kern w:val="28"/>
        </w:rPr>
        <w:t>Daphnia magna</w:t>
      </w:r>
      <w:r w:rsidRPr="00890D0D">
        <w:rPr>
          <w:rFonts w:ascii="Times New Roman" w:eastAsia="Arial" w:hAnsi="Times New Roman" w:cs="Times New Roman"/>
          <w:b/>
          <w:bCs/>
          <w:noProof w:val="0"/>
          <w:kern w:val="28"/>
        </w:rPr>
        <w:t>: A Transcriptomic Perspective</w:t>
      </w:r>
    </w:p>
    <w:p w14:paraId="7CE78C3D" w14:textId="77777777" w:rsidR="00EF5137" w:rsidRPr="00890D0D" w:rsidRDefault="00EF5137" w:rsidP="00EF5137">
      <w:pPr>
        <w:pStyle w:val="Authors"/>
        <w:spacing w:after="0"/>
        <w:jc w:val="left"/>
        <w:rPr>
          <w:rFonts w:ascii="Times New Roman" w:eastAsia="Arial" w:hAnsi="Times New Roman" w:cs="Times New Roman"/>
          <w:noProof w:val="0"/>
          <w:vertAlign w:val="superscript"/>
        </w:rPr>
      </w:pPr>
      <w:r w:rsidRPr="00890D0D">
        <w:rPr>
          <w:rFonts w:ascii="Times New Roman" w:eastAsia="Arial" w:hAnsi="Times New Roman" w:cs="Times New Roman"/>
          <w:noProof w:val="0"/>
        </w:rPr>
        <w:t>Berkay Paylar</w:t>
      </w:r>
      <w:r>
        <w:rPr>
          <w:rFonts w:ascii="Times New Roman" w:eastAsia="Arial" w:hAnsi="Times New Roman" w:cs="Times New Roman"/>
          <w:noProof w:val="0"/>
          <w:vertAlign w:val="superscript"/>
        </w:rPr>
        <w:t>1</w:t>
      </w:r>
      <w:r w:rsidRPr="00890D0D">
        <w:rPr>
          <w:rFonts w:ascii="Times New Roman" w:eastAsia="Arial" w:hAnsi="Times New Roman" w:cs="Times New Roman"/>
          <w:noProof w:val="0"/>
        </w:rPr>
        <w:t>, Yared H. Bezabhe</w:t>
      </w:r>
      <w:r>
        <w:rPr>
          <w:rFonts w:ascii="Times New Roman" w:eastAsia="Arial" w:hAnsi="Times New Roman" w:cs="Times New Roman"/>
          <w:noProof w:val="0"/>
          <w:vertAlign w:val="superscript"/>
        </w:rPr>
        <w:t>1</w:t>
      </w:r>
      <w:r w:rsidRPr="00890D0D">
        <w:rPr>
          <w:rFonts w:ascii="Times New Roman" w:eastAsia="Arial" w:hAnsi="Times New Roman" w:cs="Times New Roman"/>
          <w:noProof w:val="0"/>
        </w:rPr>
        <w:t>, Jana Jass</w:t>
      </w:r>
      <w:r>
        <w:rPr>
          <w:rFonts w:ascii="Times New Roman" w:eastAsia="Arial" w:hAnsi="Times New Roman" w:cs="Times New Roman"/>
          <w:noProof w:val="0"/>
          <w:vertAlign w:val="superscript"/>
        </w:rPr>
        <w:t>1</w:t>
      </w:r>
      <w:r w:rsidRPr="00890D0D">
        <w:rPr>
          <w:rFonts w:ascii="Times New Roman" w:eastAsia="Arial" w:hAnsi="Times New Roman" w:cs="Times New Roman"/>
          <w:noProof w:val="0"/>
        </w:rPr>
        <w:t>,</w:t>
      </w:r>
      <w:r w:rsidRPr="00890D0D">
        <w:rPr>
          <w:rFonts w:ascii="Times New Roman" w:eastAsia="Arial" w:hAnsi="Times New Roman" w:cs="Times New Roman"/>
          <w:noProof w:val="0"/>
          <w:vertAlign w:val="superscript"/>
        </w:rPr>
        <w:t xml:space="preserve"> </w:t>
      </w:r>
      <w:r w:rsidRPr="00890D0D">
        <w:rPr>
          <w:rFonts w:ascii="Times New Roman" w:eastAsia="Arial" w:hAnsi="Times New Roman" w:cs="Times New Roman"/>
          <w:noProof w:val="0"/>
        </w:rPr>
        <w:t>Per-Erik Olsson</w:t>
      </w:r>
      <w:r>
        <w:rPr>
          <w:rFonts w:ascii="Times New Roman" w:eastAsia="Arial" w:hAnsi="Times New Roman" w:cs="Times New Roman"/>
          <w:noProof w:val="0"/>
          <w:vertAlign w:val="superscript"/>
        </w:rPr>
        <w:t>1</w:t>
      </w:r>
    </w:p>
    <w:p w14:paraId="59FBF7F8" w14:textId="77777777" w:rsidR="00EF5137" w:rsidRPr="00890D0D" w:rsidRDefault="00EF5137" w:rsidP="00EF5137">
      <w:pPr>
        <w:pStyle w:val="Authors"/>
        <w:spacing w:after="0"/>
        <w:jc w:val="left"/>
        <w:rPr>
          <w:rFonts w:ascii="Times New Roman" w:eastAsia="Arial" w:hAnsi="Times New Roman" w:cs="Times New Roman"/>
          <w:noProof w:val="0"/>
        </w:rPr>
      </w:pPr>
    </w:p>
    <w:p w14:paraId="3264D004" w14:textId="77777777" w:rsidR="00EF5137" w:rsidRPr="00890D0D" w:rsidRDefault="00EF5137" w:rsidP="00EF5137">
      <w:pPr>
        <w:pStyle w:val="Affiliation"/>
        <w:pBdr>
          <w:bottom w:val="none" w:sz="0" w:space="0" w:color="auto"/>
        </w:pBdr>
        <w:jc w:val="left"/>
        <w:rPr>
          <w:rFonts w:ascii="Times New Roman" w:eastAsia="Arial" w:hAnsi="Times New Roman" w:cs="Times New Roman"/>
          <w:noProof w:val="0"/>
          <w:sz w:val="24"/>
        </w:rPr>
      </w:pPr>
      <w:r>
        <w:rPr>
          <w:rFonts w:ascii="Times New Roman" w:eastAsia="Arial" w:hAnsi="Times New Roman" w:cs="Times New Roman"/>
          <w:noProof w:val="0"/>
          <w:vertAlign w:val="superscript"/>
        </w:rPr>
        <w:t>1</w:t>
      </w:r>
      <w:r w:rsidRPr="00890D0D">
        <w:rPr>
          <w:rFonts w:ascii="Times New Roman" w:eastAsia="Arial" w:hAnsi="Times New Roman" w:cs="Times New Roman"/>
          <w:noProof w:val="0"/>
          <w:sz w:val="24"/>
        </w:rPr>
        <w:t xml:space="preserve">Biology, The Life Science Center, School of Science and Technology, Örebro University, Örebro, Sweden. </w:t>
      </w:r>
    </w:p>
    <w:p w14:paraId="377200F4" w14:textId="28E4B869" w:rsidR="00EF5137" w:rsidRPr="00890D0D" w:rsidRDefault="00EF5137" w:rsidP="00EF5137">
      <w:pPr>
        <w:spacing w:after="0"/>
        <w:rPr>
          <w:rFonts w:ascii="Times New Roman" w:eastAsia="Arial" w:hAnsi="Times New Roman"/>
          <w:sz w:val="24"/>
        </w:rPr>
      </w:pPr>
      <w:r w:rsidRPr="00890D0D">
        <w:rPr>
          <w:rFonts w:ascii="Times New Roman" w:eastAsia="Arial" w:hAnsi="Times New Roman"/>
          <w:sz w:val="24"/>
        </w:rPr>
        <w:br w:type="page"/>
      </w:r>
    </w:p>
    <w:p w14:paraId="2250B486" w14:textId="1225B4C0" w:rsidR="00BB2DD6" w:rsidRPr="00691D30" w:rsidRDefault="00691D30">
      <w:pPr>
        <w:rPr>
          <w:rFonts w:ascii="Times New Roman" w:hAnsi="Times New Roman" w:cs="Times New Roman"/>
          <w:sz w:val="24"/>
          <w:szCs w:val="24"/>
        </w:rPr>
      </w:pPr>
      <w:r w:rsidRPr="00691D30">
        <w:rPr>
          <w:rFonts w:ascii="Times New Roman" w:hAnsi="Times New Roman" w:cs="Times New Roman"/>
          <w:sz w:val="24"/>
          <w:szCs w:val="24"/>
        </w:rPr>
        <w:lastRenderedPageBreak/>
        <w:t>Table S1. RNA concentration and quality of transcriptomic samples</w:t>
      </w:r>
    </w:p>
    <w:tbl>
      <w:tblPr>
        <w:tblW w:w="9040" w:type="dxa"/>
        <w:tblInd w:w="113" w:type="dxa"/>
        <w:tblLook w:val="04A0" w:firstRow="1" w:lastRow="0" w:firstColumn="1" w:lastColumn="0" w:noHBand="0" w:noVBand="1"/>
      </w:tblPr>
      <w:tblGrid>
        <w:gridCol w:w="940"/>
        <w:gridCol w:w="1576"/>
        <w:gridCol w:w="960"/>
        <w:gridCol w:w="1003"/>
        <w:gridCol w:w="1676"/>
        <w:gridCol w:w="1209"/>
        <w:gridCol w:w="1676"/>
      </w:tblGrid>
      <w:tr w:rsidR="00691D30" w:rsidRPr="00691D30" w14:paraId="25EFD952" w14:textId="77777777" w:rsidTr="00691D30">
        <w:trPr>
          <w:trHeight w:val="54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40483" w14:textId="77777777" w:rsidR="00691D30" w:rsidRPr="00691D30" w:rsidRDefault="00691D30" w:rsidP="00691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ple Name</w:t>
            </w: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#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DCFF7" w14:textId="77777777" w:rsidR="00691D30" w:rsidRPr="00691D30" w:rsidRDefault="00691D30" w:rsidP="00691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centration (ng/</w:t>
            </w:r>
            <w:proofErr w:type="spellStart"/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L</w:t>
            </w:r>
            <w:proofErr w:type="spellEnd"/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D6F2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6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062A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0/280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43A9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0/280 Alert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9265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0/230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0B07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0/230 Alert</w:t>
            </w:r>
          </w:p>
        </w:tc>
      </w:tr>
      <w:tr w:rsidR="00691D30" w:rsidRPr="00691D30" w14:paraId="067894EF" w14:textId="77777777" w:rsidTr="00691D3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E717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686B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,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D5DF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4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8F60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9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14AA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9FD8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2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D7A5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</w:tr>
      <w:tr w:rsidR="00691D30" w:rsidRPr="00691D30" w14:paraId="79BFBFF4" w14:textId="77777777" w:rsidTr="00691D3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4CF2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BBA1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CF8D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5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39AE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796F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A47E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2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3157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</w:tr>
      <w:tr w:rsidR="00691D30" w:rsidRPr="00691D30" w14:paraId="104D7C6E" w14:textId="77777777" w:rsidTr="00691D3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DC51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DFD2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77AB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5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C90A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0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7061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1AB8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2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EABE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</w:tr>
      <w:tr w:rsidR="00691D30" w:rsidRPr="00691D30" w14:paraId="2B0CA7A2" w14:textId="77777777" w:rsidTr="00691D3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2FC0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9D89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60DF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5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0527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9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A792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765C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9DF6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</w:tr>
      <w:tr w:rsidR="00691D30" w:rsidRPr="00691D30" w14:paraId="4D15685D" w14:textId="77777777" w:rsidTr="00691D3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AD59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n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EB5A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,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A221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3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9BF1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9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18C2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AAC4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2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D4FB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</w:tr>
      <w:tr w:rsidR="00691D30" w:rsidRPr="00691D30" w14:paraId="5514AF8A" w14:textId="77777777" w:rsidTr="00691D3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A70E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n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93CF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503B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4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ADB8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9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2DDB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0560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2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ED0C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</w:tr>
      <w:tr w:rsidR="00691D30" w:rsidRPr="00691D30" w14:paraId="39E61029" w14:textId="77777777" w:rsidTr="00691D3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143B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n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DFC5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5537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1837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9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CBED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03AF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1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4072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</w:tr>
      <w:tr w:rsidR="00691D30" w:rsidRPr="00691D30" w14:paraId="679AF5C6" w14:textId="77777777" w:rsidTr="00691D3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B7F4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n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FB48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,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EBB8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4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E7B4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98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D9F4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3F42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1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83BE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</w:tr>
      <w:tr w:rsidR="00691D30" w:rsidRPr="00691D30" w14:paraId="1471641E" w14:textId="77777777" w:rsidTr="00691D3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A08B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D8C0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,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18F0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4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8B34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9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FF77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4D33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2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769F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</w:tr>
      <w:tr w:rsidR="00691D30" w:rsidRPr="00691D30" w14:paraId="1E8A70D3" w14:textId="77777777" w:rsidTr="00691D3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88C5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DE68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,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2ABF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E1F8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9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8EE2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38E3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1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2C91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</w:tr>
      <w:tr w:rsidR="00691D30" w:rsidRPr="00691D30" w14:paraId="1F68A240" w14:textId="77777777" w:rsidTr="00691D3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0055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97C4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20B5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4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85D0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9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5008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2A16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1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461D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</w:tr>
      <w:tr w:rsidR="00691D30" w:rsidRPr="00691D30" w14:paraId="389B11BF" w14:textId="77777777" w:rsidTr="00691D3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3151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AF85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328C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4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E54C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9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768B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757C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1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D85C" w14:textId="77777777" w:rsidR="00691D30" w:rsidRPr="00691D30" w:rsidRDefault="00691D30" w:rsidP="00691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1D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 criteria</w:t>
            </w:r>
          </w:p>
        </w:tc>
      </w:tr>
    </w:tbl>
    <w:p w14:paraId="5BB1808A" w14:textId="0D69489C" w:rsidR="00691D30" w:rsidRDefault="00691D30">
      <w:pPr>
        <w:rPr>
          <w:rFonts w:ascii="Times New Roman" w:hAnsi="Times New Roman" w:cs="Times New Roman"/>
          <w:sz w:val="24"/>
          <w:szCs w:val="24"/>
        </w:rPr>
      </w:pPr>
      <w:r w:rsidRPr="00691D3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91D30">
        <w:rPr>
          <w:rFonts w:ascii="Times New Roman" w:hAnsi="Times New Roman" w:cs="Times New Roman"/>
          <w:sz w:val="24"/>
          <w:szCs w:val="24"/>
        </w:rPr>
        <w:t xml:space="preserve"> Con-Control, Zn-Zinc, Cu-Copper</w:t>
      </w:r>
    </w:p>
    <w:p w14:paraId="48B4CBE7" w14:textId="77777777" w:rsidR="00A3064E" w:rsidRDefault="00A3064E">
      <w:pPr>
        <w:rPr>
          <w:rFonts w:ascii="Times New Roman" w:hAnsi="Times New Roman" w:cs="Times New Roman"/>
          <w:sz w:val="24"/>
          <w:szCs w:val="24"/>
        </w:rPr>
        <w:sectPr w:rsidR="00A3064E" w:rsidSect="00B36A3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99949E6" w14:textId="449F8574" w:rsidR="00A3064E" w:rsidRDefault="00A306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: </w:t>
      </w:r>
      <w:r w:rsidR="000624CF">
        <w:rPr>
          <w:rFonts w:ascii="Times New Roman" w:hAnsi="Times New Roman" w:cs="Times New Roman"/>
          <w:sz w:val="24"/>
          <w:szCs w:val="24"/>
        </w:rPr>
        <w:t xml:space="preserve">Primer sequences of genes used for qPCR validation of transcriptomics </w:t>
      </w:r>
      <w:r w:rsidR="00F27ACC">
        <w:rPr>
          <w:rFonts w:ascii="Times New Roman" w:hAnsi="Times New Roman" w:cs="Times New Roman"/>
          <w:sz w:val="24"/>
          <w:szCs w:val="24"/>
        </w:rPr>
        <w:t>analysis</w:t>
      </w:r>
    </w:p>
    <w:tbl>
      <w:tblPr>
        <w:tblW w:w="6500" w:type="dxa"/>
        <w:tblInd w:w="113" w:type="dxa"/>
        <w:tblLook w:val="04A0" w:firstRow="1" w:lastRow="0" w:firstColumn="1" w:lastColumn="0" w:noHBand="0" w:noVBand="1"/>
      </w:tblPr>
      <w:tblGrid>
        <w:gridCol w:w="1400"/>
        <w:gridCol w:w="1416"/>
        <w:gridCol w:w="3856"/>
      </w:tblGrid>
      <w:tr w:rsidR="00477749" w:rsidRPr="00477749" w14:paraId="03BBFE3E" w14:textId="77777777" w:rsidTr="00477749">
        <w:trPr>
          <w:trHeight w:val="31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7766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e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5E32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ientation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6B58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quence (5'-&gt;3')</w:t>
            </w:r>
          </w:p>
        </w:tc>
      </w:tr>
      <w:tr w:rsidR="00477749" w:rsidRPr="00477749" w14:paraId="18794461" w14:textId="77777777" w:rsidTr="00477749">
        <w:trPr>
          <w:trHeight w:val="315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E1539E2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777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thfr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7721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19A2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AGAAGGTGGATGCAGGAG</w:t>
            </w:r>
          </w:p>
        </w:tc>
      </w:tr>
      <w:tr w:rsidR="00477749" w:rsidRPr="00477749" w14:paraId="1CFA4F8C" w14:textId="77777777" w:rsidTr="00477749">
        <w:trPr>
          <w:trHeight w:val="315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0FFB2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5449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61D8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GAGTGAATCGTACGACTG</w:t>
            </w:r>
          </w:p>
        </w:tc>
      </w:tr>
      <w:tr w:rsidR="00477749" w:rsidRPr="00477749" w14:paraId="3AB8DB39" w14:textId="77777777" w:rsidTr="00477749">
        <w:trPr>
          <w:trHeight w:val="315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9CA6A8D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777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sl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8201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57F2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CACTCCGAATCAATACCC</w:t>
            </w:r>
          </w:p>
        </w:tc>
      </w:tr>
      <w:tr w:rsidR="00477749" w:rsidRPr="00477749" w14:paraId="60681934" w14:textId="77777777" w:rsidTr="00477749">
        <w:trPr>
          <w:trHeight w:val="315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EDA5E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3EFD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2688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TGCGCAATTAAGGATTCTGT</w:t>
            </w:r>
          </w:p>
        </w:tc>
      </w:tr>
      <w:tr w:rsidR="00477749" w:rsidRPr="00477749" w14:paraId="642F65BA" w14:textId="77777777" w:rsidTr="00477749">
        <w:trPr>
          <w:trHeight w:val="315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49BCC04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777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p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6D0D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5D05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CTGGACAGGGATGAAGTT</w:t>
            </w:r>
          </w:p>
        </w:tc>
      </w:tr>
      <w:tr w:rsidR="00477749" w:rsidRPr="00477749" w14:paraId="7477EFFB" w14:textId="77777777" w:rsidTr="00477749">
        <w:trPr>
          <w:trHeight w:val="315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E7368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004D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4133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GTAAATCACCGCCCACCA</w:t>
            </w:r>
          </w:p>
        </w:tc>
      </w:tr>
      <w:tr w:rsidR="00477749" w:rsidRPr="00477749" w14:paraId="64A4C7AE" w14:textId="77777777" w:rsidTr="00477749">
        <w:trPr>
          <w:trHeight w:val="315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83E61B3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ca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F10F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AEE7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CAGGACGCTGAAGTTCAA</w:t>
            </w:r>
          </w:p>
        </w:tc>
      </w:tr>
      <w:tr w:rsidR="00477749" w:rsidRPr="00477749" w14:paraId="4E9E9DF5" w14:textId="77777777" w:rsidTr="00477749">
        <w:trPr>
          <w:trHeight w:val="315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8D507B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323B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0070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CCATTCCTTCACGAACAC</w:t>
            </w:r>
          </w:p>
        </w:tc>
      </w:tr>
      <w:tr w:rsidR="00477749" w:rsidRPr="00477749" w14:paraId="4B47FE67" w14:textId="77777777" w:rsidTr="00477749">
        <w:trPr>
          <w:trHeight w:val="315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61E8E9B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npp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988A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C3DE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GCGACGGAGATGGTC</w:t>
            </w:r>
          </w:p>
        </w:tc>
      </w:tr>
      <w:tr w:rsidR="00477749" w:rsidRPr="00477749" w14:paraId="44BD21BC" w14:textId="77777777" w:rsidTr="00477749">
        <w:trPr>
          <w:trHeight w:val="315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79EB2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CE01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F72C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TTGACCGAACGTGAATGT</w:t>
            </w:r>
          </w:p>
        </w:tc>
      </w:tr>
      <w:tr w:rsidR="00477749" w:rsidRPr="00477749" w14:paraId="52B24959" w14:textId="77777777" w:rsidTr="00477749">
        <w:trPr>
          <w:trHeight w:val="315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6C3FF77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znt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4DB9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95B6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AGTCAAGATGTCACCAAAGA</w:t>
            </w:r>
          </w:p>
        </w:tc>
      </w:tr>
      <w:tr w:rsidR="00477749" w:rsidRPr="00477749" w14:paraId="537C230B" w14:textId="77777777" w:rsidTr="00477749">
        <w:trPr>
          <w:trHeight w:val="315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4BA32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C1FD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FF19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CAACACAGCCAACAATGA</w:t>
            </w:r>
          </w:p>
        </w:tc>
      </w:tr>
      <w:tr w:rsidR="00477749" w:rsidRPr="00477749" w14:paraId="3FC5DFDD" w14:textId="77777777" w:rsidTr="00477749">
        <w:trPr>
          <w:trHeight w:val="315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C594957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t-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8178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C3E4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GTCTGTTGCCAAAACAATTG</w:t>
            </w:r>
          </w:p>
        </w:tc>
      </w:tr>
      <w:tr w:rsidR="00477749" w:rsidRPr="00477749" w14:paraId="124D8EF8" w14:textId="77777777" w:rsidTr="00477749">
        <w:trPr>
          <w:trHeight w:val="315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29F98D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6F03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A94B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ACAGGACGTCTTGCATCC</w:t>
            </w:r>
          </w:p>
        </w:tc>
      </w:tr>
      <w:tr w:rsidR="00477749" w:rsidRPr="00477749" w14:paraId="65E3C7EC" w14:textId="77777777" w:rsidTr="00477749">
        <w:trPr>
          <w:trHeight w:val="315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4728926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t-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5476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3505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GAACCGAATGCAAATGCG</w:t>
            </w:r>
          </w:p>
        </w:tc>
      </w:tr>
      <w:tr w:rsidR="00477749" w:rsidRPr="00477749" w14:paraId="6C43F779" w14:textId="77777777" w:rsidTr="00477749">
        <w:trPr>
          <w:trHeight w:val="315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99108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DA1D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6E44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GACTTGCATGGACAACTG</w:t>
            </w:r>
          </w:p>
        </w:tc>
      </w:tr>
      <w:tr w:rsidR="00477749" w:rsidRPr="00477749" w14:paraId="0B314B6D" w14:textId="77777777" w:rsidTr="00477749">
        <w:trPr>
          <w:trHeight w:val="315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679D5D2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t-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8C52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CDA6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AGTGTGCCCTCGTTGTCA</w:t>
            </w:r>
          </w:p>
        </w:tc>
      </w:tr>
      <w:tr w:rsidR="00477749" w:rsidRPr="00477749" w14:paraId="65159667" w14:textId="77777777" w:rsidTr="00477749">
        <w:trPr>
          <w:trHeight w:val="315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73A48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EA5E" w14:textId="77777777" w:rsidR="00477749" w:rsidRPr="00477749" w:rsidRDefault="00477749" w:rsidP="00477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0F0E" w14:textId="77777777" w:rsidR="00477749" w:rsidRPr="00477749" w:rsidRDefault="00477749" w:rsidP="004777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77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TACAGTCGTCCCCACACG</w:t>
            </w:r>
          </w:p>
        </w:tc>
      </w:tr>
    </w:tbl>
    <w:p w14:paraId="23FB1BD6" w14:textId="77777777" w:rsidR="000209B9" w:rsidRPr="00691D30" w:rsidRDefault="000209B9">
      <w:pPr>
        <w:rPr>
          <w:rFonts w:ascii="Times New Roman" w:hAnsi="Times New Roman" w:cs="Times New Roman"/>
          <w:sz w:val="24"/>
          <w:szCs w:val="24"/>
        </w:rPr>
      </w:pPr>
    </w:p>
    <w:sectPr w:rsidR="000209B9" w:rsidRPr="00691D30" w:rsidSect="00B36A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1D30"/>
    <w:rsid w:val="000209B9"/>
    <w:rsid w:val="000624CF"/>
    <w:rsid w:val="00064544"/>
    <w:rsid w:val="00086E4E"/>
    <w:rsid w:val="0018095A"/>
    <w:rsid w:val="00257791"/>
    <w:rsid w:val="002A0BB5"/>
    <w:rsid w:val="00477749"/>
    <w:rsid w:val="00691D30"/>
    <w:rsid w:val="00A3064E"/>
    <w:rsid w:val="00B36A39"/>
    <w:rsid w:val="00BB2DD6"/>
    <w:rsid w:val="00EF5137"/>
    <w:rsid w:val="00F2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B413FC"/>
  <w15:chartTrackingRefBased/>
  <w15:docId w15:val="{ACB940FD-DCDA-4FCA-A5EA-050A6A31D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D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D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D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D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D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D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D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D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D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D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D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D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D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D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D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D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D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D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D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D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D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D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D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D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D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D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D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D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D30"/>
    <w:rPr>
      <w:b/>
      <w:bCs/>
      <w:smallCaps/>
      <w:color w:val="0F4761" w:themeColor="accent1" w:themeShade="BF"/>
      <w:spacing w:val="5"/>
    </w:rPr>
  </w:style>
  <w:style w:type="paragraph" w:customStyle="1" w:styleId="Authors">
    <w:name w:val="Authors"/>
    <w:basedOn w:val="Normal"/>
    <w:qFormat/>
    <w:rsid w:val="00EF5137"/>
    <w:pPr>
      <w:spacing w:after="240" w:line="480" w:lineRule="auto"/>
      <w:jc w:val="center"/>
    </w:pPr>
    <w:rPr>
      <w:rFonts w:ascii="Arial" w:eastAsia="Times New Roman" w:hAnsi="Arial" w:cs="Arial"/>
      <w:noProof/>
      <w:kern w:val="0"/>
      <w:sz w:val="24"/>
      <w:szCs w:val="24"/>
    </w:rPr>
  </w:style>
  <w:style w:type="paragraph" w:customStyle="1" w:styleId="Affiliation">
    <w:name w:val="Affiliation"/>
    <w:basedOn w:val="Normal"/>
    <w:qFormat/>
    <w:rsid w:val="00EF5137"/>
    <w:pPr>
      <w:pBdr>
        <w:bottom w:val="single" w:sz="8" w:space="10" w:color="auto"/>
      </w:pBdr>
      <w:spacing w:after="0" w:line="480" w:lineRule="auto"/>
      <w:jc w:val="center"/>
    </w:pPr>
    <w:rPr>
      <w:rFonts w:ascii="Arial" w:eastAsia="Times New Roman" w:hAnsi="Arial" w:cs="Arial"/>
      <w:noProof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5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9</Words>
  <Characters>1479</Characters>
  <Application>Microsoft Office Word</Application>
  <DocSecurity>0</DocSecurity>
  <Lines>184</Lines>
  <Paragraphs>171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ed Bezabhe</dc:creator>
  <cp:keywords/>
  <dc:description/>
  <cp:lastModifiedBy>Yared Bezabhe</cp:lastModifiedBy>
  <cp:revision>3</cp:revision>
  <dcterms:created xsi:type="dcterms:W3CDTF">2024-06-25T13:43:00Z</dcterms:created>
  <dcterms:modified xsi:type="dcterms:W3CDTF">2024-06-25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6cca6e-310b-44c3-aa92-4c5aeff42f38</vt:lpwstr>
  </property>
</Properties>
</file>